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CAB34" w14:textId="78B2328C" w:rsidR="00875C3B" w:rsidRDefault="00875C3B" w:rsidP="00875C3B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SG"/>
        </w:rPr>
      </w:pPr>
      <w:bookmarkStart w:id="0" w:name="_Hlk79230746"/>
      <w:r>
        <w:rPr>
          <w:rFonts w:ascii="Times New Roman" w:eastAsia="Times New Roman" w:hAnsi="Times New Roman" w:cs="Times New Roman"/>
          <w:b/>
          <w:bCs/>
          <w:lang w:val="en-SG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lang w:val="en-SG"/>
        </w:rPr>
        <w:t>2</w:t>
      </w:r>
      <w:r>
        <w:rPr>
          <w:rFonts w:ascii="Times New Roman" w:eastAsia="Times New Roman" w:hAnsi="Times New Roman" w:cs="Times New Roman"/>
          <w:b/>
          <w:bCs/>
          <w:lang w:val="en-SG"/>
        </w:rPr>
        <w:t>:</w:t>
      </w:r>
    </w:p>
    <w:p w14:paraId="478C9197" w14:textId="0C3CDEEF" w:rsidR="00A636B1" w:rsidRPr="006214CD" w:rsidRDefault="004068E5" w:rsidP="00A636B1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SG"/>
        </w:rPr>
      </w:pPr>
      <w:r>
        <w:rPr>
          <w:rFonts w:ascii="Times New Roman" w:eastAsia="Times New Roman" w:hAnsi="Times New Roman" w:cs="Times New Roman"/>
          <w:b/>
          <w:bCs/>
          <w:lang w:val="en-SG"/>
        </w:rPr>
        <w:t xml:space="preserve">Supplemental </w:t>
      </w:r>
      <w:r w:rsidR="00A636B1" w:rsidRPr="006214CD">
        <w:rPr>
          <w:rFonts w:ascii="Times New Roman" w:eastAsia="Times New Roman" w:hAnsi="Times New Roman" w:cs="Times New Roman"/>
          <w:b/>
          <w:bCs/>
          <w:lang w:val="en-SG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SG"/>
        </w:rPr>
        <w:t>S</w:t>
      </w:r>
      <w:r w:rsidR="00A636B1" w:rsidRPr="006214CD">
        <w:rPr>
          <w:rFonts w:ascii="Times New Roman" w:eastAsia="Times New Roman" w:hAnsi="Times New Roman" w:cs="Times New Roman"/>
          <w:b/>
          <w:bCs/>
          <w:lang w:val="en-SG"/>
        </w:rPr>
        <w:t>1. Characteristics of the respondents – overall and by participant type (recipient/</w:t>
      </w:r>
      <w:proofErr w:type="gramStart"/>
      <w:r w:rsidR="00A636B1" w:rsidRPr="006214CD">
        <w:rPr>
          <w:rFonts w:ascii="Times New Roman" w:eastAsia="Times New Roman" w:hAnsi="Times New Roman" w:cs="Times New Roman"/>
          <w:b/>
          <w:bCs/>
          <w:lang w:val="en-SG"/>
        </w:rPr>
        <w:t>donor)</w:t>
      </w:r>
      <w:r w:rsidR="00A636B1" w:rsidRPr="006214CD">
        <w:rPr>
          <w:rFonts w:ascii="Times New Roman" w:eastAsia="Times New Roman" w:hAnsi="Times New Roman" w:cs="Times New Roman"/>
          <w:b/>
          <w:bCs/>
          <w:vertAlign w:val="superscript"/>
          <w:lang w:val="en-SG"/>
        </w:rPr>
        <w:t>a</w:t>
      </w:r>
      <w:proofErr w:type="gramEnd"/>
    </w:p>
    <w:tbl>
      <w:tblPr>
        <w:tblStyle w:val="TableGrid"/>
        <w:tblW w:w="10944" w:type="dxa"/>
        <w:tblInd w:w="-81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4"/>
        <w:gridCol w:w="1620"/>
        <w:gridCol w:w="1710"/>
        <w:gridCol w:w="1350"/>
        <w:gridCol w:w="1170"/>
      </w:tblGrid>
      <w:tr w:rsidR="00A636B1" w:rsidRPr="006214CD" w14:paraId="397EFB49" w14:textId="77777777" w:rsidTr="002B1F10">
        <w:trPr>
          <w:trHeight w:val="408"/>
          <w:tblHeader/>
        </w:trPr>
        <w:tc>
          <w:tcPr>
            <w:tcW w:w="50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76BA213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A747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28F0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 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620A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636B1" w:rsidRPr="006214CD" w14:paraId="671BA250" w14:textId="77777777" w:rsidTr="002B1F10">
        <w:trPr>
          <w:trHeight w:val="279"/>
          <w:tblHeader/>
        </w:trPr>
        <w:tc>
          <w:tcPr>
            <w:tcW w:w="5094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77AF2D7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2C2FB5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459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ipient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B8C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nors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  <w:hideMark/>
          </w:tcPr>
          <w:p w14:paraId="3EE4B5B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FD88F33" w14:textId="77777777" w:rsidTr="002B1F10">
        <w:trPr>
          <w:trHeight w:val="279"/>
          <w:tblHeader/>
        </w:trPr>
        <w:tc>
          <w:tcPr>
            <w:tcW w:w="50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ED4C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A641A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6214C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497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11ED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6214C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21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375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A393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6214C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6214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172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2A60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BEE752D" w14:textId="77777777" w:rsidTr="002B1F10">
        <w:trPr>
          <w:trHeight w:val="279"/>
        </w:trPr>
        <w:tc>
          <w:tcPr>
            <w:tcW w:w="6714" w:type="dxa"/>
            <w:gridSpan w:val="2"/>
            <w:shd w:val="clear" w:color="auto" w:fill="D9D9D9" w:themeFill="background1" w:themeFillShade="D9"/>
            <w:noWrap/>
            <w:vAlign w:val="center"/>
          </w:tcPr>
          <w:p w14:paraId="3D8BC3B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 status during COVID-19 Pandemic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</w:tcPr>
          <w:p w14:paraId="35E060E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</w:tcPr>
          <w:p w14:paraId="7BF26FC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</w:tcPr>
          <w:p w14:paraId="1EB835A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36B1" w:rsidRPr="006214CD" w14:paraId="63828AB0" w14:textId="77777777" w:rsidTr="002B1F10">
        <w:trPr>
          <w:trHeight w:val="353"/>
        </w:trPr>
        <w:tc>
          <w:tcPr>
            <w:tcW w:w="5094" w:type="dxa"/>
            <w:shd w:val="clear" w:color="auto" w:fill="auto"/>
            <w:vAlign w:val="center"/>
            <w:hideMark/>
          </w:tcPr>
          <w:p w14:paraId="2611F35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General health condition (self-reported health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B1796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8BE0C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3B032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F4558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A636B1" w:rsidRPr="006214CD" w14:paraId="28B05E12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20F6FE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or or fai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45F02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18.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1BCBB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21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62C50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2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2D9B6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8F61E7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115983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ood, very good or excellen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7DD20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 (81.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EFDC3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78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DF28B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87.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2A5B1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C17A2A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24FB4DD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hospital admissions since Feb 2020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E5003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74583F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0E5442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73307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A636B1" w:rsidRPr="006214CD" w14:paraId="2206A01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41C7641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58940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 (85.71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6330B0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 (82.77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F3A365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 (91.2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43E07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C107C41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7338D6B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nce or mor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9313E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14.2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3709AA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17.23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1E9E8E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.7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99103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7CDB116" w14:textId="77777777" w:rsidTr="002B1F10">
        <w:trPr>
          <w:trHeight w:val="373"/>
        </w:trPr>
        <w:tc>
          <w:tcPr>
            <w:tcW w:w="5094" w:type="dxa"/>
            <w:shd w:val="clear" w:color="auto" w:fill="auto"/>
            <w:vAlign w:val="center"/>
            <w:hideMark/>
          </w:tcPr>
          <w:p w14:paraId="7F7BABC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Doctor consultations in a clinic or emergency department since Feb 202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79207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DE8FB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3BC18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7B7F4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A636B1" w:rsidRPr="006214CD" w14:paraId="2C57301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090F762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33A15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 (65.1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4C22A4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(69.23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7DDAAA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57.5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DE9C5D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93DE52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27DC55D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nce or mor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D60C7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 (34.81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0AA337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30.77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C86039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42.4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44DF7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C903840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68D9616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reported in the last 14 d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C3A04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E9DA2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61FF4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8A1D3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A636B1" w:rsidRPr="006214CD" w14:paraId="786F54E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3CAC49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 symptom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E4D0C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78.6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2A997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 (79.0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4F54E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77.9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78415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6D755EB" w14:textId="77777777" w:rsidTr="002B1F10">
        <w:trPr>
          <w:trHeight w:val="279"/>
        </w:trPr>
        <w:tc>
          <w:tcPr>
            <w:tcW w:w="50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19693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ymptomatic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03E6B63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21.33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E8C47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20.92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C56EA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22.0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32042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D6CD0EB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7DFDA" w14:textId="77777777" w:rsidR="00A636B1" w:rsidRPr="006214CD" w:rsidRDefault="00A636B1" w:rsidP="002B1F10">
            <w:pPr>
              <w:spacing w:line="360" w:lineRule="auto"/>
              <w:ind w:firstLine="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2392F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A400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864F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6A96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8843835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7A9AD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ver (Y/N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5537A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.8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5BBE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6F8B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0763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A636B1" w:rsidRPr="006214CD" w14:paraId="505BB29A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D1861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4D13E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.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0AC5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0DE1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4F8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A636B1" w:rsidRPr="006214CD" w14:paraId="44FC446E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9F93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F9BE3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4235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BCF9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972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636B1" w:rsidRPr="006214CD" w14:paraId="1B6CE78E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A1AD0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Running n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4351C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57D0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9B2A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6C2D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A636B1" w:rsidRPr="006214CD" w14:paraId="101D8001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BF054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3F93C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4AA7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25B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ED35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A636B1" w:rsidRPr="006214CD" w14:paraId="28480821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54F8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FC872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AEEC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7979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0793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636B1" w:rsidRPr="006214CD" w14:paraId="6771BF01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CB433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Tired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49FD0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7.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D53D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6CFA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8098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A636B1" w:rsidRPr="006214CD" w14:paraId="30E3F021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97018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Muscle 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0DFD5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6.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BF9E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EAE7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8EB9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636B1" w:rsidRPr="006214CD" w14:paraId="4D8A2897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FF2C3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90F55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.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0BD8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4DE3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D672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636B1" w:rsidRPr="006214CD" w14:paraId="7A28F062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40D42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putum produ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BD861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E673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A85D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C7EC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A636B1" w:rsidRPr="006214CD" w14:paraId="6CA2D81B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ADA1D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Loss of taste and/or sme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AE545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6643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FB7A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5261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636B1" w:rsidRPr="006214CD" w14:paraId="33880EC5" w14:textId="77777777" w:rsidTr="002B1F1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973E7" w14:textId="77777777" w:rsidR="00A636B1" w:rsidRPr="006214CD" w:rsidRDefault="00A636B1" w:rsidP="002B1F10">
            <w:pPr>
              <w:spacing w:line="360" w:lineRule="auto"/>
              <w:ind w:firstLine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None of the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F0349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 (79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D7BB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 (79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0CC1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78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169E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A636B1" w:rsidRPr="006214CD" w14:paraId="25B7927F" w14:textId="77777777" w:rsidTr="002B1F10">
        <w:trPr>
          <w:trHeight w:val="279"/>
        </w:trPr>
        <w:tc>
          <w:tcPr>
            <w:tcW w:w="50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AB653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ossible first action after getting sick (self-reported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1B57046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502B2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941AD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D648E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B0066DB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E7BDE0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elf-medicate and see if I can get better firs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01FF8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35.6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B5768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24.3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8FE1C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56.9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D5112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4200477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97696E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all the transplant coordinato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890B3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17.7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80264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26.1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486D5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7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96B73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109AB327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FC2BC2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See my nearby general practition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B9242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 (47.4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AC829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51.3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1A00C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40.1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9D38D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A636B1" w:rsidRPr="006214CD" w14:paraId="4C2DC1A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9D79C3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ee a doctor in the polyclini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91850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17.7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AA736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16.3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1B1AD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0.3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E1F98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636B1" w:rsidRPr="006214CD" w14:paraId="50DCBEE2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26BE557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o to emergency department of a hospita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49E5C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9.6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005BA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4.7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C9128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D7838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582848C4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F93C7D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rrange an appointment to see my kidney specialist in     the hospita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66072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.8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2D35A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70941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ED642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A636B1" w:rsidRPr="006214CD" w14:paraId="721CBA5D" w14:textId="77777777" w:rsidTr="002B1F10">
        <w:trPr>
          <w:trHeight w:val="279"/>
        </w:trPr>
        <w:tc>
          <w:tcPr>
            <w:tcW w:w="6714" w:type="dxa"/>
            <w:gridSpan w:val="2"/>
            <w:shd w:val="clear" w:color="auto" w:fill="D9D9D9" w:themeFill="background1" w:themeFillShade="D9"/>
            <w:noWrap/>
            <w:vAlign w:val="center"/>
          </w:tcPr>
          <w:p w14:paraId="1C7C792C" w14:textId="12655F75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ID-19 impact on other aspects of lif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</w:tcPr>
          <w:p w14:paraId="6E414B0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</w:tcPr>
          <w:p w14:paraId="59E80E4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</w:tcPr>
          <w:p w14:paraId="36799A2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36B1" w:rsidRPr="006214CD" w14:paraId="3793019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32671F4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Asked to stay at home or be quarantined by the authorities since Feb 2020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EE745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F1C0C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7DCC0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09807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636B1" w:rsidRPr="006214CD" w14:paraId="75DDB5E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DB1EBE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B2FCA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 (95.1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92FA9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 (95.0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A54D7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95.2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99FF2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3BD18A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59971F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AB59FA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.8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BA360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.9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B7E0F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.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3F556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04C07F4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8689C2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Tested for COVID-1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3AA4C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D0841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6854E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8CEC2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636B1" w:rsidRPr="006214CD" w14:paraId="2751F3F1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FDA048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ED075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 (93.5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403D7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 (93.5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8317C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93.5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334E5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CAEEEB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E083A3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AD5B3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6.4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92338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6.4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CF084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4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7D3D8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420700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E08A79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test resul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112B4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B65F9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7F10E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B86C5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45AFAB0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B76F8D7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35155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0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807E2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0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74660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7AD56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9267E3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14FF2FA" w14:textId="1C7F2B4A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likely do you think you would contract COVID-19 during the current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outbreak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13292DC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CDCD5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4A3B5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D4860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A636B1" w:rsidRPr="006214CD" w14:paraId="5EBFA4E4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4C46BA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xtremely unlikel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61D80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15.0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AA5F6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2.3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1A2BC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0.1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0DA6A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B307730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925B68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likel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D9963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 (68.7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63B49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 (72.8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13AFB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60.9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48D56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CCB2F3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D5935F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ikel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773FA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14.8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D1F97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3.5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5BC6C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7.1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E5D93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6F9D19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9DED36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xtremely likel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6002E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.4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5B7F5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2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31851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7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CAFA8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6370874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8EAE28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you worried about the health of your household members during the COVID-19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andemic?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00355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0C546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0FCE6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6E72C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636B1" w:rsidRPr="006214CD" w14:paraId="197118D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84C05C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86B9F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21.2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996A0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24.0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84C5F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5.8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AA61A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5C24358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2D39DFE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60EC9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 (52.6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615C7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51.5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24DB2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54.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F8618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B05095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89E75D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1C728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14.7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629DA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3.8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47E09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6.4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81076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FE56F2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B4497D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82CEE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11.3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494B8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0.4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E3C71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2.9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5ACFD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9DE0D8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FE646F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you worried that you may not have enough money during the COVID-19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andemic?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3C7D9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AAF53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8E971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46880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636B1" w:rsidRPr="006214CD" w14:paraId="1ED019D7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6B9AD5E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3CA0E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42.5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F588C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45.9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8CD90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35.8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6E341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2B4027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07C004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23B1D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39.0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69977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35.1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E3E3E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46.4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AB74F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C26ACB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ECF445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7CB8A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8.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C5E29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8.3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91E27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.8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A8D60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FB7F3C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2BDE0B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61E72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9.9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EE936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0.4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98952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.8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9FCE3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F67DD9C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</w:tcPr>
          <w:p w14:paraId="1F0F9ED7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re you worried about your mental health during the COVID-19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andemic?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354D628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4C9359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619172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9A096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636B1" w:rsidRPr="006214CD" w14:paraId="76B95FF6" w14:textId="77777777" w:rsidTr="002B1F10">
        <w:trPr>
          <w:trHeight w:val="269"/>
        </w:trPr>
        <w:tc>
          <w:tcPr>
            <w:tcW w:w="5094" w:type="dxa"/>
            <w:shd w:val="clear" w:color="auto" w:fill="auto"/>
            <w:vAlign w:val="center"/>
          </w:tcPr>
          <w:p w14:paraId="1EAD62D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B5C2A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 (73.08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3F92D6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 (72.8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94F8CD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73.5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DA74A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675545D" w14:textId="77777777" w:rsidTr="002B1F10">
        <w:trPr>
          <w:trHeight w:val="278"/>
        </w:trPr>
        <w:tc>
          <w:tcPr>
            <w:tcW w:w="5094" w:type="dxa"/>
            <w:shd w:val="clear" w:color="auto" w:fill="auto"/>
            <w:vAlign w:val="center"/>
          </w:tcPr>
          <w:p w14:paraId="40A35CE6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2FB93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22.47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E0A49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22.8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817A84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21.7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A04B4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5CB0CEA" w14:textId="77777777" w:rsidTr="002B1F10">
        <w:trPr>
          <w:trHeight w:val="278"/>
        </w:trPr>
        <w:tc>
          <w:tcPr>
            <w:tcW w:w="5094" w:type="dxa"/>
            <w:shd w:val="clear" w:color="auto" w:fill="auto"/>
            <w:vAlign w:val="center"/>
          </w:tcPr>
          <w:p w14:paraId="2E323EA4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99DEA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.0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1FFE55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1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10F172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7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F8CC8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34A6716" w14:textId="77777777" w:rsidTr="002B1F10">
        <w:trPr>
          <w:trHeight w:val="278"/>
        </w:trPr>
        <w:tc>
          <w:tcPr>
            <w:tcW w:w="5094" w:type="dxa"/>
            <w:shd w:val="clear" w:color="auto" w:fill="auto"/>
            <w:vAlign w:val="center"/>
          </w:tcPr>
          <w:p w14:paraId="39BB5DE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0F1CA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.4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CBC89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1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DAA44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9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4DD928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CDB312C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</w:tcPr>
          <w:p w14:paraId="4861730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you worried that you may feel lonely and isolated during the COVID-19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andemic?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5D86008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8CEE4A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25C70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526AE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636B1" w:rsidRPr="006214CD" w14:paraId="6BF5D65B" w14:textId="77777777" w:rsidTr="002B1F10">
        <w:trPr>
          <w:trHeight w:val="278"/>
        </w:trPr>
        <w:tc>
          <w:tcPr>
            <w:tcW w:w="5094" w:type="dxa"/>
            <w:shd w:val="clear" w:color="auto" w:fill="auto"/>
            <w:vAlign w:val="center"/>
          </w:tcPr>
          <w:p w14:paraId="7FFA535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5C92F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 (77.3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77EDD8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 (76.8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056F0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78.2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81BB2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6A37E26" w14:textId="77777777" w:rsidTr="002B1F10">
        <w:trPr>
          <w:trHeight w:val="278"/>
        </w:trPr>
        <w:tc>
          <w:tcPr>
            <w:tcW w:w="5094" w:type="dxa"/>
            <w:shd w:val="clear" w:color="auto" w:fill="auto"/>
            <w:vAlign w:val="center"/>
          </w:tcPr>
          <w:p w14:paraId="512D3F5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E2F3B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19.2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0ADC0C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19.4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C861D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8.8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65E31A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0183854" w14:textId="77777777" w:rsidTr="002B1F10">
        <w:trPr>
          <w:trHeight w:val="278"/>
        </w:trPr>
        <w:tc>
          <w:tcPr>
            <w:tcW w:w="5094" w:type="dxa"/>
            <w:shd w:val="clear" w:color="auto" w:fill="auto"/>
            <w:vAlign w:val="center"/>
          </w:tcPr>
          <w:p w14:paraId="292B77A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99570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.2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CAD2EF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1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F092A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3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35E17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466222B" w14:textId="77777777" w:rsidTr="002B1F10">
        <w:trPr>
          <w:trHeight w:val="278"/>
        </w:trPr>
        <w:tc>
          <w:tcPr>
            <w:tcW w:w="5094" w:type="dxa"/>
            <w:shd w:val="clear" w:color="auto" w:fill="auto"/>
            <w:vAlign w:val="center"/>
          </w:tcPr>
          <w:p w14:paraId="0C359FAC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3B42F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21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C8470B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54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E41F4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D90BB1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63ABF30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3D39AA1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agree that the quality of healthcare provided to you have worsened during the COVID-19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andemic?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3FA98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5739B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4F137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AB070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636B1" w:rsidRPr="006214CD" w14:paraId="17DB14D1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6C56E2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xtremely disagre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1EABB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27.3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AEB9D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29.9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1C3AA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22.3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0318C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0513BA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ABA4D1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isagre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2B9FC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 (62.9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9C7E6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62.0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A97C8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4.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1BE5F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05A21B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76A14C4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gre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AB654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8.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59A9A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.7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CEBA2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1.1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C8F48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CE4384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CCBF2D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xtremely agre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303D5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.4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AEB3B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2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30228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7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A8983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7A2A320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0A50659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Are you confident that the government and healthcare system of Singapore will be able to control the spread of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OVID-19 in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ingapore?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55611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7A7B0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CECD4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A601E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636B1" w:rsidRPr="006214CD" w14:paraId="28D8C4C7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558D7AC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xtremely unconfiden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569B2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6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8C084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9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2774F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9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BE553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2D2192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F01C1F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confiden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79DE2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5.8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4BEFA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.2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34EA8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.0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16EEC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88FD36B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11D0D5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onfiden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94D65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 (63.1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EF690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 (63.8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9CF0E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61.7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D3CDE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262BE6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0AE6CF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xtremely confiden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960E7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29.3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B534C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29.9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B5CE4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8.2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B7E89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C83E2D4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31301FB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you worried about coming to hospital for your follow-up visits or getting admitted to hospital during the COVID-19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andemic?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3D40D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EE3D8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BAEBF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FC062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636B1" w:rsidRPr="006214CD" w14:paraId="40F43E88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AA19364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A03BE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 (42.9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268E7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44.7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354A8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39.4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77B1F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BC03FB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50FCF67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A94A71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36.8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DBF7C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35.1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BC501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4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59B6A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DA079B1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95A1C2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F73D5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11.7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F81FE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2.9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EC7B5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9.4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45A38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BF162C8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06965EC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77FAC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8.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DCA1C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7.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37F27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1.1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5D938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F524D93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66676A1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you worried that Singapore may not have enough supply of food during the COVID-19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andemic?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5E19F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16431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188B9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B00F9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636B1" w:rsidRPr="006214CD" w14:paraId="714ED4A0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376CBB4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71A74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 (68.4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2B6EC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 (70.3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45277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4.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0837B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5CC091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83FFA34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6E954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28.7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6280E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27.4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F877F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31.1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1EE1D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F5F258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F86AD5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B4126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2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33F88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2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D2227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1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811DC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138E8B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02F1FD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E4F0E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6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FB263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9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F6B4D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9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84B5A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054710D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3F4548D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you worried that the supply of medications to Singapore may be reduced during the COVID-19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andemic?</w:t>
            </w: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60074F9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845F1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41DBE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9D731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636B1" w:rsidRPr="006214CD" w14:paraId="0023793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281CEC7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E64D9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 (62.5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3C1EA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64.5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71F53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58.8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D9306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F3A428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BEE5F5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CB779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3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B71FD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31.4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4D41F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35.8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E95A4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0996D57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917B106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EF2DF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2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C411A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E6568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9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93A7C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CC0FF6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90484D6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68E4A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2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19A00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6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1C3A6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3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FA4F4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6A8D840" w14:textId="77777777" w:rsidTr="002B1F10">
        <w:trPr>
          <w:trHeight w:val="279"/>
        </w:trPr>
        <w:tc>
          <w:tcPr>
            <w:tcW w:w="10944" w:type="dxa"/>
            <w:gridSpan w:val="5"/>
            <w:shd w:val="clear" w:color="auto" w:fill="D9D9D9" w:themeFill="background1" w:themeFillShade="D9"/>
            <w:noWrap/>
            <w:vAlign w:val="center"/>
          </w:tcPr>
          <w:p w14:paraId="131423A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ping strategies about your worries of COVID-19</w:t>
            </w:r>
          </w:p>
        </w:tc>
      </w:tr>
      <w:tr w:rsidR="00A636B1" w:rsidRPr="006214CD" w14:paraId="01F5F96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167CB82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What have you done to reduce your worries?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B1DD7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78A705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042CA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317F8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75386F0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46D56A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1. Assessed self-help resources through media or online platform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A14E8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24.55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44DB0E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23.08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88B2C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27.3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3EB93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A636B1" w:rsidRPr="006214CD" w14:paraId="61869092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A6C5B8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 Consulted professionals (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ychologists, psychiatrists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FF7E8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.4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A5643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.7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01AEA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7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950FA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636B1" w:rsidRPr="006214CD" w14:paraId="65D58A41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2652A8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 Engage in my hobbi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1C34D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49.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23C26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52.3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E5869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43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68356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A636B1" w:rsidRPr="006214CD" w14:paraId="0A4D28B2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C25D7A6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 Rested more or exercised ofte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CED4B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 (59.3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C27EE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 (62.4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8ABC9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53.4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716C1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636B1" w:rsidRPr="006214CD" w14:paraId="4D8EBFF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D1EE2D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. Talked with family or friend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F067E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 (56.3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D006E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(58.4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A5A5E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52.3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DA94E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636B1" w:rsidRPr="006214CD" w14:paraId="048BCF3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7867A8C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What kind of support or services would you expect?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C35ED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119677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6A4385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13680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8AEC57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0299E4E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1.More information via media or online platform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EE221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41.85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E9DC4F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40.62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99F99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44.1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09091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A636B1" w:rsidRPr="006214CD" w14:paraId="6865C1F0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23DB629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.Help from community servic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612ED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14.2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4DCF1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13.23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0F2E1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6.2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6784F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A636B1" w:rsidRPr="006214CD" w14:paraId="5CD40F00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22CE00D6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3.More support from family and friend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02D3C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38.8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B826DE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41.8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BFFCA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3.1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4B9D0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636B1" w:rsidRPr="006214CD" w14:paraId="25B09DC8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4E505DB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4.More instructions and information from the transplant tea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2768A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3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EE7AE1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43.08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90E319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3.9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9094F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057DCB31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03A1BC67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.A patient support group where I can interact with other patients in the same situ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C57E7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9.26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991FDF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2.92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0C8B91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3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7137F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494B42A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5E8C7F4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6.I do not need suppor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4BBB7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23.5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63F70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21.2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07F0B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7.9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A9EF3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636B1" w:rsidRPr="006214CD" w14:paraId="580EBD9D" w14:textId="77777777" w:rsidTr="002B1F10">
        <w:trPr>
          <w:trHeight w:val="279"/>
        </w:trPr>
        <w:tc>
          <w:tcPr>
            <w:tcW w:w="10944" w:type="dxa"/>
            <w:gridSpan w:val="5"/>
            <w:shd w:val="clear" w:color="auto" w:fill="D9D9D9" w:themeFill="background1" w:themeFillShade="D9"/>
            <w:noWrap/>
            <w:vAlign w:val="center"/>
          </w:tcPr>
          <w:p w14:paraId="67483464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nowledge levels about COVID-19</w:t>
            </w:r>
          </w:p>
        </w:tc>
      </w:tr>
      <w:tr w:rsidR="00A636B1" w:rsidRPr="006214CD" w14:paraId="5697AD8C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488D0F5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e blood pressure medications should be stopped as they may increase the risk for COVID-19 infections.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927E9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0FDFC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084BC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4FE88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A636B1" w:rsidRPr="006214CD" w14:paraId="3BE950E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3E9CA66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066C2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.5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70818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.9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2675C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80592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D51B90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0D0E9E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A95FA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 (62.4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C6D69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67.2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22629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53.0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2E67D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F2907F8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33353C7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21A8C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31.9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557A1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27.7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39B85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40.2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61E8B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D6990A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423B957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Loss of taste and smell can be a possible sign of COVID-19.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8A2F5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48378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867AE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26A3E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636B1" w:rsidRPr="006214CD" w14:paraId="7BD83BA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5E047E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33BAA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75.8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8C0F4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77.2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33E22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73.1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76C7B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EA0C01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1763C4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FF3674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10.9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CEEA4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0.2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FFC3C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2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064C0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FF1D29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7F596EE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AC163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13.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DDB33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2.4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323B4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4.6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17C51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1C7E5D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B28914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ly old people or people with medical conditions can get infected with COVID-19.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5ACB0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2CA5A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DB380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0242C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636B1" w:rsidRPr="006214CD" w14:paraId="4512D53B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CCA43D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9AB42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14.0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FD21F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4.3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0CE19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3.4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38188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3B626E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E8B038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12929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 (82.8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8E177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 (83.4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266EE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81.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79120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0391A1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DFF763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67C17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.0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762B7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1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6DDB9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.8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8D9FD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4125288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9AA1C1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 is not possible to get COVID-19 from an infected person who is feeling well.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05CD9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AC1AA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865BF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84007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A636B1" w:rsidRPr="006214CD" w14:paraId="1723C240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DF516E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7D750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11.3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FFCC8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9.3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567DA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5.2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207B3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F04495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1DFDFD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9B766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 (81.2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1B115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 (84.4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74CCA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7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DB4C2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15C8D7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27E165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2B3CD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.4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C9605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.2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82B75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9.7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C0392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3A520F2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46ACE0D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 is possible to get infected with COVID-19 if you touch your face after holding a door handle used by a person infected with COVID-19.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3A1ED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BE520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5CF53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37F45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A636B1" w:rsidRPr="006214CD" w14:paraId="34610F1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0EDA30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9334F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 (92.1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635B7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 (95.0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B7DFF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86.5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18898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046DCF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A8C68F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A327B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.7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367CF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1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656E3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4132C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0A3AF8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998625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01D00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.1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96019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C708E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ACFE4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D9AE5B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292922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 is not necessary to wear a mask if you are well.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FEE65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D8B2E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54F94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EAED3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636B1" w:rsidRPr="006214CD" w14:paraId="1D8751F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A6C7B8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CC755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5.3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BD548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.9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60B06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.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5C7F2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399C75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B6127AE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3C371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 (93.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1986E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 (94.3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5A26A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91.4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8AF9B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B4274A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D81AF8C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385E4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2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84DFF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6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92013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4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44B78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9034CD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F8177F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nd sanitizer is better than soap and water to wash your hands.   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E3338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3C161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2725C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E00A9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636B1" w:rsidRPr="006214CD" w14:paraId="741D689B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EA8F72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1F766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17.3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0E2D5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18.0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EDB62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5.8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72B1D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7A5992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7430AE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061ED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 (72.7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DA705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 (71.3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1520C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75.6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969A2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E6AA5D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6F20B3E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A636B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9.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8D171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0.5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BBB1B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8.5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9C68B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6B7097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C686C0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is a cure for COVID-19.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05940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0D771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9E61F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20BB1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26D7D96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6F33ACE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23AE2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16.2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DBF1C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13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D7CF5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21.9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3AFBB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614EB9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1BCEFA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43D23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 (63.0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E3251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69.4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1309A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50.6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64F4E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CD725BB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B9F8C7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DCDEC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20.6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5AD2C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17.1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540FE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27.4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F20C8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BB1D366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24CF417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VID-19 infection in kidney transplant recipients may be more severe than in other type of patients.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1027F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DAC4A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B6961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A94B1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4C80053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007AC1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611B5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 (79.3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62823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 (88.7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29645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60.9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FC70C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99FEA54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656122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02A7C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.5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EC2A3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1BF8B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0.9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2146A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E74842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6ED6FCE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E7232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15.0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3B750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8.4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05E87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28.0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B4AD9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E1B78A2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6FF71A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infection can cause permanent injury to the lungs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B84CE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6AA14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B990C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F3414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A636B1" w:rsidRPr="006214CD" w14:paraId="4E72841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EEFE21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u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C2C87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 (68.0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90FA7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 (73.2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E53F0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57.9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B0F34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DC32C8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A41A24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l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FA207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9.4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BBEC9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7.4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71212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3.4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1167A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417289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38FA7A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on't know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20B56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22.4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DCC9B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19.3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32AD6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28.6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31EB2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07D81D7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677DC2A9" w14:textId="528C3D82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Total knowledge sc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EA1AD0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7.53 (2.23)</w:t>
            </w:r>
          </w:p>
        </w:tc>
        <w:tc>
          <w:tcPr>
            <w:tcW w:w="1710" w:type="dxa"/>
            <w:shd w:val="clear" w:color="auto" w:fill="auto"/>
            <w:noWrap/>
          </w:tcPr>
          <w:p w14:paraId="7B76D08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7.94 (1.90)</w:t>
            </w:r>
          </w:p>
        </w:tc>
        <w:tc>
          <w:tcPr>
            <w:tcW w:w="1350" w:type="dxa"/>
            <w:shd w:val="clear" w:color="auto" w:fill="auto"/>
            <w:noWrap/>
          </w:tcPr>
          <w:p w14:paraId="182A009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6.73 (2.5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647F8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7F7F8966" w14:textId="77777777" w:rsidTr="002B1F10">
        <w:trPr>
          <w:trHeight w:val="279"/>
        </w:trPr>
        <w:tc>
          <w:tcPr>
            <w:tcW w:w="10944" w:type="dxa"/>
            <w:gridSpan w:val="5"/>
            <w:shd w:val="clear" w:color="auto" w:fill="D9D9D9" w:themeFill="background1" w:themeFillShade="D9"/>
            <w:noWrap/>
            <w:vAlign w:val="center"/>
          </w:tcPr>
          <w:p w14:paraId="39EACB2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cautionary measures taken during COVID-19</w:t>
            </w:r>
          </w:p>
        </w:tc>
      </w:tr>
      <w:tr w:rsidR="00A636B1" w:rsidRPr="006214CD" w14:paraId="344E6B62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AC71B25" w14:textId="1DA56E74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often do you try to stay at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home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2369357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357DC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265FA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30844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A636B1" w:rsidRPr="006214CD" w14:paraId="355FA478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3F7A6A2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47A5B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5AE7E1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227C27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A5C637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7DF4CF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1354ED6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1E26E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.0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C770D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4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40CAC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.2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B0635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1A929F8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C990D4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9E48C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 (53.8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5C111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54.5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080AF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52.4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99E31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8D2AB4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1BBCF4E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0CD6B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27.2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96786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29.9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95272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21.9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0B33E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8427A6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501FA3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 still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 to work as I work in essential servic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E910A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15.8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2FEBF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3.0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7C701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1.3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E625B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4437B5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95FC5C6" w14:textId="6BDE494E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often do you wash your hands after you touch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omething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2A33016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CA1A1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57FBB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604BA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A636B1" w:rsidRPr="006214CD" w14:paraId="77E4F94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5BE0B15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0061E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B881B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55C03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BC03A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1CBF1E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63D04D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F0A94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0.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9A6FC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9.9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BE98C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.3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F7FDB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ECF67B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80CD24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EEC158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43.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03DD0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39.5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43135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50.6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4A84A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7906CB9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5CA8CC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86A79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46.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D7759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50.4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C7DF4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39.0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CC849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D223EBF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14BCADE2" w14:textId="5CD7783B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n you are in a queue, how often do you make sure you keep a distance of at least 1 meter from the person in front of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you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256764B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904B8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AE3B9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3180A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A636B1" w:rsidRPr="006214CD" w14:paraId="00763EE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65CDED5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1624A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488E78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27A74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48F1E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36355D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35919E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42E2C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01910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268D7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0EF89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8CBC11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4E1716C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7C9254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15.8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A82E5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4.0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05E09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9.5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861B2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410F5E1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BBC669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B8FF7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 (83.9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2CF95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(85.6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66E75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80.4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C5887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9F4CE78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9B57880" w14:textId="2BDB6A6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often do you cover your mouth when you are coughing or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neezing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71DCB67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4FF52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7BB20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68A0F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636B1" w:rsidRPr="006214CD" w14:paraId="6DEA5D0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FA1B33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65858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6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C11EA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6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C1E1D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6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026BB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5794D9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300064C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FE7E5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.8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414BD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8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080D9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8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FF1FF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ECF23B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9A1BEE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251D6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19.3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E5B37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19.9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2294C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8.2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B35BA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80D168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B997FA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C37D7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 (78.1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B2115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 (77.5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50ADF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79.2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2DE73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0AE272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927280B" w14:textId="2956D92D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often do you wear a mask when you go out of the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house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2E37FB6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B443E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9D080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4A911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A636B1" w:rsidRPr="006214CD" w14:paraId="097528D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042112A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D58AC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3AB72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1916DD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2EE78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DEDF98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EADAC0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AD918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.8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B429E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6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B9530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2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B3C73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855F1E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D8B39A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30056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4B0CD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.7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3778B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4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1E816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5FB00C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42D87E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C2FFA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 (95.8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D7305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 (95.6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67598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 (96.3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E309C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FDB14D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95A3BFF" w14:textId="52B4CCCB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often do you wash your hands after you cough, sneeze or rub your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nose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35BC6DB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C9FBA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7AD9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5AC8E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636B1" w:rsidRPr="006214CD" w14:paraId="6FDAFB6B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2BBA020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FAB68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6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3A31A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9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8F221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1AB69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C4CE4C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EEC25C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72A23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10.9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C58D5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0.2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CC246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2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9CC56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06D84B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CF2265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B50B2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33.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7AB30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35.8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342E1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28.6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D870D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5DF58C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489BC66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0D4CF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 (55.0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4DF37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52.9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814F3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59.1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C8793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E53E53F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345E62D3" w14:textId="03C67363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n you are eating dishes with others, how often do you make sure there is a clean spoon or fork or chopstick to transfer food from the dish to your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late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0214E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E8394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EB544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0E0EA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636B1" w:rsidRPr="006214CD" w14:paraId="575547A2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38E628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678BB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.3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6708A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.9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C3B21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0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947B9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D51928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DAA098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3BC37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10.3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C7E85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9.3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28CED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2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93A5E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A264161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D6EEA3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1BD0B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21.4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21DD2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16.5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2F277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31.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0A1DC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0C651C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8A6DC09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542F2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 (63.9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A16B3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 (69.1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9C0A5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53.6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452C6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D28954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33CF725" w14:textId="4E297362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often would you wear a mask at home if you are unwell with a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cough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34E21FD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EBFC9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6921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5E3BC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636B1" w:rsidRPr="006214CD" w14:paraId="31F90D3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8F3264C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110E3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23.5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5B67A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20.2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A4BF1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29.8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44E45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BA57BAE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A7DAE0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895C3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18.9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A298F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18.6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D4364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9.5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32D86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CE7E7D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68690E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7123A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17.7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720A5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17.7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04C1A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7.6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85966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02E0AE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7B6686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CFA82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39.7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71F81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 (43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477F2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32.9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E6754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8E8EA24" w14:textId="77777777" w:rsidTr="002B1F10">
        <w:trPr>
          <w:trHeight w:val="279"/>
        </w:trPr>
        <w:tc>
          <w:tcPr>
            <w:tcW w:w="10944" w:type="dxa"/>
            <w:gridSpan w:val="5"/>
            <w:shd w:val="clear" w:color="auto" w:fill="D9D9D9" w:themeFill="background1" w:themeFillShade="D9"/>
            <w:noWrap/>
            <w:vAlign w:val="center"/>
          </w:tcPr>
          <w:p w14:paraId="0165C95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ailability of health information</w:t>
            </w:r>
          </w:p>
        </w:tc>
      </w:tr>
      <w:tr w:rsidR="00A636B1" w:rsidRPr="006214CD" w14:paraId="31CBE65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A6B3464" w14:textId="4EA4DF35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often do you keep yourself updated about the COVID-19 situation in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ingapore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C5C02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69CAF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9B8EE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C586A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636B1" w:rsidRPr="006214CD" w14:paraId="7A9CE1ED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64FCB53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3832C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4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01C1D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76D13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6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45F38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E199D37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F94376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meti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1E89C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8.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98F1B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7.2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7D991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.4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6746F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88AA1B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7B10A3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st of the ti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E0D10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30.9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BF70C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28.5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56527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35.5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A686B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3B3139E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96C0DF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Alway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6117B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 (60.3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D8D1C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 (63.9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F3AB0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53.3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F45A1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47FF201F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</w:tcPr>
          <w:p w14:paraId="6A878EC3" w14:textId="60F2FF18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do you get your information about COVID-19 situation in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Singapore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6D7CB6F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484F42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9874A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C12D9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6CC03874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180216E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TV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8F2D1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 (72.8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C2753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 (73.5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16D9D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71.5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AF6B9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636B1" w:rsidRPr="006214CD" w14:paraId="1B79CD3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542B2D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wspap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AD420A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 (46.4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F556C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4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0EB4F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43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4007D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636B1" w:rsidRPr="006214CD" w14:paraId="2C255F80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2AC1EE4D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cial medi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DFD27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 (66.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9A1EE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 (67.3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A097E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65.1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F048C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636B1" w:rsidRPr="006214CD" w14:paraId="78357ED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0CD7D7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amily member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539234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35.2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1CA96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33.8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9BF6C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7.7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576E7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636B1" w:rsidRPr="006214CD" w14:paraId="6634D81A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750772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riend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F87DC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28.3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FDBD8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28.6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5D423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7.9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C1B47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636B1" w:rsidRPr="006214CD" w14:paraId="62509E99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4533F5C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hat group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B2774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35.6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96A3E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36.9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19B459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3.1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288A5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636B1" w:rsidRPr="006214CD" w14:paraId="2FFB4BF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49E12FBE" w14:textId="2C562419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think the information you receive about COVID-19 situation in Singapore is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enough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5EF175E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44C54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5134F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6AEC6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A636B1" w:rsidRPr="006214CD" w14:paraId="7AFD660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569DE67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9F7C17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10.7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68207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0.9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B1A80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.4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890E7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1058E185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663F7F6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080F4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 (89.2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3FD83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 (89.0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5758C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89.5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F5A21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0A15E546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3CD05A86" w14:textId="2959FE4A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Which healthcare provider has provided you information about COVID-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19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202D8AC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32457F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A0D20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A56B6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58858C9B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05097145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 one gives me inform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4B187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39.0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F57F9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23.0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2D9EB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69.1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2E0BC0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36B90FE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166FF792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y docto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7946A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31.1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991BE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45.8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CFA06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4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49F14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0726F5B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4A4AB3F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y nur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4A79E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6.8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33BA63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9.8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821A3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1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3591CC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48622F53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CADF0BB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y transplant coordinato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7F9220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41.4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9C511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59.6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E0EA8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.9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9215FB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3A45709C" w14:textId="77777777" w:rsidTr="002B1F10">
        <w:trPr>
          <w:trHeight w:val="279"/>
        </w:trPr>
        <w:tc>
          <w:tcPr>
            <w:tcW w:w="5094" w:type="dxa"/>
            <w:shd w:val="clear" w:color="auto" w:fill="auto"/>
            <w:noWrap/>
            <w:vAlign w:val="center"/>
            <w:hideMark/>
          </w:tcPr>
          <w:p w14:paraId="79BE67A1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 healthcare provider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9A7B9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15.0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83D2C6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3.5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39F95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8.0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1FE29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636B1" w:rsidRPr="006214CD" w14:paraId="36FD9CDA" w14:textId="77777777" w:rsidTr="002B1F10">
        <w:trPr>
          <w:trHeight w:val="579"/>
        </w:trPr>
        <w:tc>
          <w:tcPr>
            <w:tcW w:w="5094" w:type="dxa"/>
            <w:shd w:val="clear" w:color="auto" w:fill="auto"/>
            <w:vAlign w:val="center"/>
            <w:hideMark/>
          </w:tcPr>
          <w:p w14:paraId="14FDE6C4" w14:textId="68C63E9A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think your healthcare provider has given enough information to you about how to look after yourself during the COVID-19 </w:t>
            </w:r>
            <w:proofErr w:type="gramStart"/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Pandemic?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6B8ABBB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50B632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6A7E1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744811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636B1" w:rsidRPr="006214CD" w14:paraId="00800821" w14:textId="77777777" w:rsidTr="002B1F10">
        <w:trPr>
          <w:trHeight w:val="279"/>
        </w:trPr>
        <w:tc>
          <w:tcPr>
            <w:tcW w:w="50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772798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0836C83D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170 (35.27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AC93B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66 (20.69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ABBF3A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104 (63.8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D3F58E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B1" w:rsidRPr="006214CD" w14:paraId="26A5417B" w14:textId="77777777" w:rsidTr="002B1F10">
        <w:trPr>
          <w:trHeight w:val="279"/>
        </w:trPr>
        <w:tc>
          <w:tcPr>
            <w:tcW w:w="5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8EAA" w14:textId="77777777" w:rsidR="00A636B1" w:rsidRPr="006214CD" w:rsidRDefault="00A636B1" w:rsidP="002B1F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A1DDD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312 (64.73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240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253 (79.3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C688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4CD">
              <w:rPr>
                <w:rFonts w:ascii="Times New Roman" w:eastAsia="Times New Roman" w:hAnsi="Times New Roman" w:cs="Times New Roman"/>
                <w:sz w:val="20"/>
                <w:szCs w:val="20"/>
              </w:rPr>
              <w:t>59 (36.2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2CC5" w14:textId="77777777" w:rsidR="00A636B1" w:rsidRPr="006214CD" w:rsidRDefault="00A636B1" w:rsidP="002B1F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CCDE334" w14:textId="77777777" w:rsidR="00A636B1" w:rsidRPr="006214CD" w:rsidRDefault="00A636B1" w:rsidP="00A636B1">
      <w:pPr>
        <w:spacing w:after="0" w:line="360" w:lineRule="auto"/>
        <w:rPr>
          <w:rFonts w:ascii="Times New Roman" w:eastAsia="Times New Roman" w:hAnsi="Times New Roman" w:cs="Times New Roman"/>
          <w:lang w:val="en-SG"/>
        </w:rPr>
      </w:pPr>
      <w:r w:rsidRPr="006214CD">
        <w:rPr>
          <w:rFonts w:ascii="Times New Roman" w:eastAsia="Times New Roman" w:hAnsi="Times New Roman" w:cs="Times New Roman"/>
          <w:vertAlign w:val="superscript"/>
          <w:lang w:val="en-SG"/>
        </w:rPr>
        <w:t>a</w:t>
      </w:r>
      <w:r w:rsidRPr="006214CD">
        <w:rPr>
          <w:rFonts w:ascii="Times New Roman" w:eastAsia="Times New Roman" w:hAnsi="Times New Roman" w:cs="Times New Roman"/>
          <w:lang w:val="en-SG"/>
        </w:rPr>
        <w:t>Data are expressed as mean (standard deviation) for continuous variables, and n (percentage) for categorical variables.</w:t>
      </w:r>
    </w:p>
    <w:p w14:paraId="7191FB5C" w14:textId="77777777" w:rsidR="00A636B1" w:rsidRPr="006214CD" w:rsidRDefault="00A636B1" w:rsidP="00A636B1">
      <w:pPr>
        <w:spacing w:after="0" w:line="360" w:lineRule="auto"/>
        <w:rPr>
          <w:rFonts w:ascii="Times New Roman" w:eastAsia="Times New Roman" w:hAnsi="Times New Roman" w:cs="Times New Roman"/>
          <w:lang w:val="en-SG"/>
        </w:rPr>
      </w:pPr>
      <w:r w:rsidRPr="006214CD">
        <w:rPr>
          <w:rFonts w:ascii="Times New Roman" w:eastAsia="Times New Roman" w:hAnsi="Times New Roman" w:cs="Times New Roman"/>
          <w:vertAlign w:val="superscript"/>
          <w:lang w:val="en-SG"/>
        </w:rPr>
        <w:t>b</w:t>
      </w:r>
      <w:r w:rsidRPr="006214CD">
        <w:rPr>
          <w:rFonts w:ascii="Times New Roman" w:eastAsia="Times New Roman" w:hAnsi="Times New Roman" w:cs="Times New Roman"/>
          <w:i/>
          <w:lang w:val="en-SG"/>
        </w:rPr>
        <w:t>P</w:t>
      </w:r>
      <w:r w:rsidRPr="006214CD">
        <w:rPr>
          <w:rFonts w:ascii="Times New Roman" w:eastAsia="Times New Roman" w:hAnsi="Times New Roman" w:cs="Times New Roman"/>
          <w:lang w:val="en-SG"/>
        </w:rPr>
        <w:t xml:space="preserve"> values were calculated using Student’s t-test for continuous variables, and chi-square test or Fisher’s exact test for categorical variables.</w:t>
      </w:r>
    </w:p>
    <w:p w14:paraId="42114666" w14:textId="20BE629E" w:rsidR="00A636B1" w:rsidRPr="006214CD" w:rsidRDefault="00A636B1" w:rsidP="00A636B1">
      <w:pPr>
        <w:spacing w:after="0" w:line="360" w:lineRule="auto"/>
        <w:rPr>
          <w:rFonts w:ascii="Times New Roman" w:eastAsia="Times New Roman" w:hAnsi="Times New Roman" w:cs="Times New Roman"/>
          <w:lang w:val="en-SG"/>
        </w:rPr>
      </w:pPr>
      <w:r>
        <w:rPr>
          <w:rFonts w:ascii="Times New Roman" w:eastAsia="Times New Roman" w:hAnsi="Times New Roman" w:cs="Times New Roman"/>
          <w:vertAlign w:val="superscript"/>
          <w:lang w:val="en-SG"/>
        </w:rPr>
        <w:t>c</w:t>
      </w:r>
      <w:r w:rsidRPr="006214CD">
        <w:rPr>
          <w:rFonts w:ascii="Times New Roman" w:eastAsia="Times New Roman" w:hAnsi="Times New Roman" w:cs="Times New Roman"/>
          <w:lang w:val="en-SG"/>
        </w:rPr>
        <w:t>Four missing values.</w:t>
      </w:r>
    </w:p>
    <w:p w14:paraId="0B40D7A4" w14:textId="77777777" w:rsidR="00A636B1" w:rsidRPr="006214CD" w:rsidRDefault="00A636B1" w:rsidP="00A636B1">
      <w:pPr>
        <w:spacing w:after="0" w:line="360" w:lineRule="auto"/>
        <w:rPr>
          <w:rFonts w:ascii="Times New Roman" w:eastAsia="Times New Roman" w:hAnsi="Times New Roman" w:cs="Times New Roman"/>
          <w:lang w:val="en-SG"/>
        </w:rPr>
      </w:pPr>
      <w:r w:rsidRPr="006214CD">
        <w:rPr>
          <w:rFonts w:ascii="Times New Roman" w:eastAsia="Times New Roman" w:hAnsi="Times New Roman" w:cs="Times New Roman"/>
          <w:vertAlign w:val="superscript"/>
          <w:lang w:val="en-SG"/>
        </w:rPr>
        <w:t>d</w:t>
      </w:r>
      <w:r w:rsidRPr="006214CD">
        <w:rPr>
          <w:rFonts w:ascii="Times New Roman" w:eastAsia="Times New Roman" w:hAnsi="Times New Roman" w:cs="Times New Roman"/>
          <w:lang w:val="en-SG"/>
        </w:rPr>
        <w:t>Three missing values.</w:t>
      </w:r>
    </w:p>
    <w:p w14:paraId="2BC693BE" w14:textId="4317CB67" w:rsidR="00A636B1" w:rsidRPr="006214CD" w:rsidRDefault="00A636B1" w:rsidP="00A636B1">
      <w:pPr>
        <w:spacing w:after="0" w:line="360" w:lineRule="auto"/>
        <w:rPr>
          <w:rFonts w:ascii="Times New Roman" w:eastAsia="Times New Roman" w:hAnsi="Times New Roman" w:cs="Times New Roman"/>
          <w:lang w:val="en-SG"/>
        </w:rPr>
      </w:pPr>
      <w:r>
        <w:rPr>
          <w:rFonts w:ascii="Times New Roman" w:eastAsia="Times New Roman" w:hAnsi="Times New Roman" w:cs="Times New Roman"/>
          <w:vertAlign w:val="superscript"/>
          <w:lang w:val="en-SG"/>
        </w:rPr>
        <w:lastRenderedPageBreak/>
        <w:t>e</w:t>
      </w:r>
      <w:r w:rsidRPr="006214CD">
        <w:rPr>
          <w:rFonts w:ascii="Times New Roman" w:eastAsia="Times New Roman" w:hAnsi="Times New Roman" w:cs="Times New Roman"/>
          <w:lang w:val="en-SG"/>
        </w:rPr>
        <w:t>A knowledge score was created assigning the correct answer with a score of 1, and a wrong answer or a “do not know” response with a score of zero. The total knowledge score ranged between 0 to 10, with a higher score representing better knowledge of COVID-19.</w:t>
      </w:r>
    </w:p>
    <w:p w14:paraId="7C1EADF2" w14:textId="5D0B0344" w:rsidR="00A636B1" w:rsidRPr="006214CD" w:rsidRDefault="00A636B1" w:rsidP="00A636B1">
      <w:pPr>
        <w:spacing w:after="0" w:line="360" w:lineRule="auto"/>
        <w:rPr>
          <w:rFonts w:ascii="Times New Roman" w:eastAsia="Times New Roman" w:hAnsi="Times New Roman" w:cs="Times New Roman"/>
          <w:lang w:val="en-SG"/>
        </w:rPr>
      </w:pPr>
      <w:r>
        <w:rPr>
          <w:rFonts w:ascii="Times New Roman" w:eastAsia="Times New Roman" w:hAnsi="Times New Roman" w:cs="Times New Roman"/>
          <w:vertAlign w:val="superscript"/>
          <w:lang w:val="en-SG"/>
        </w:rPr>
        <w:t>f</w:t>
      </w:r>
      <w:r w:rsidRPr="006214CD">
        <w:rPr>
          <w:rFonts w:ascii="Times New Roman" w:eastAsia="Times New Roman" w:hAnsi="Times New Roman" w:cs="Times New Roman"/>
          <w:lang w:val="en-SG"/>
        </w:rPr>
        <w:t>Twelve missing values for all the variables in this section.</w:t>
      </w:r>
    </w:p>
    <w:p w14:paraId="40041985" w14:textId="4A45F542" w:rsidR="00A636B1" w:rsidRPr="006214CD" w:rsidRDefault="00A636B1" w:rsidP="00A636B1">
      <w:pPr>
        <w:spacing w:after="0" w:line="360" w:lineRule="auto"/>
        <w:rPr>
          <w:rFonts w:ascii="Times New Roman" w:eastAsia="Times New Roman" w:hAnsi="Times New Roman" w:cs="Times New Roman"/>
          <w:lang w:val="en-SG"/>
        </w:rPr>
      </w:pPr>
      <w:r>
        <w:rPr>
          <w:rFonts w:ascii="Times New Roman" w:eastAsia="Times New Roman" w:hAnsi="Times New Roman" w:cs="Times New Roman"/>
          <w:vertAlign w:val="superscript"/>
          <w:lang w:val="en-SG"/>
        </w:rPr>
        <w:t>g</w:t>
      </w:r>
      <w:r w:rsidRPr="006214CD">
        <w:rPr>
          <w:rFonts w:ascii="Times New Roman" w:eastAsia="Times New Roman" w:hAnsi="Times New Roman" w:cs="Times New Roman"/>
          <w:lang w:val="en-SG"/>
        </w:rPr>
        <w:t>Fifteen missing values for all the variables in this section.</w:t>
      </w:r>
    </w:p>
    <w:p w14:paraId="0C194086" w14:textId="77777777" w:rsidR="00A636B1" w:rsidRDefault="00A636B1"/>
    <w:sectPr w:rsidR="00A63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50988" w14:textId="77777777" w:rsidR="00CE2138" w:rsidRDefault="00CE2138" w:rsidP="00875C3B">
      <w:pPr>
        <w:spacing w:after="0" w:line="240" w:lineRule="auto"/>
      </w:pPr>
      <w:r>
        <w:separator/>
      </w:r>
    </w:p>
  </w:endnote>
  <w:endnote w:type="continuationSeparator" w:id="0">
    <w:p w14:paraId="56D8E4E3" w14:textId="77777777" w:rsidR="00CE2138" w:rsidRDefault="00CE2138" w:rsidP="00875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25815" w14:textId="77777777" w:rsidR="00CE2138" w:rsidRDefault="00CE2138" w:rsidP="00875C3B">
      <w:pPr>
        <w:spacing w:after="0" w:line="240" w:lineRule="auto"/>
      </w:pPr>
      <w:r>
        <w:separator/>
      </w:r>
    </w:p>
  </w:footnote>
  <w:footnote w:type="continuationSeparator" w:id="0">
    <w:p w14:paraId="335D8A39" w14:textId="77777777" w:rsidR="00CE2138" w:rsidRDefault="00CE2138" w:rsidP="00875C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A0674"/>
    <w:multiLevelType w:val="hybridMultilevel"/>
    <w:tmpl w:val="47309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5669B7"/>
    <w:multiLevelType w:val="hybridMultilevel"/>
    <w:tmpl w:val="43F0D398"/>
    <w:lvl w:ilvl="0" w:tplc="63D2E412">
      <w:start w:val="7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30828"/>
    <w:multiLevelType w:val="hybridMultilevel"/>
    <w:tmpl w:val="916A1690"/>
    <w:lvl w:ilvl="0" w:tplc="C7C66BDE">
      <w:start w:val="7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060626"/>
    <w:multiLevelType w:val="hybridMultilevel"/>
    <w:tmpl w:val="C3CC20AA"/>
    <w:lvl w:ilvl="0" w:tplc="87100046">
      <w:start w:val="1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6B1"/>
    <w:rsid w:val="004068E5"/>
    <w:rsid w:val="00875C3B"/>
    <w:rsid w:val="00A636B1"/>
    <w:rsid w:val="00CE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59C37"/>
  <w15:chartTrackingRefBased/>
  <w15:docId w15:val="{896FA80E-6F14-47AC-8C32-2D9BB19E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36B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3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6B1"/>
    <w:pPr>
      <w:spacing w:after="0" w:line="240" w:lineRule="auto"/>
    </w:pPr>
    <w:rPr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6B1"/>
    <w:rPr>
      <w:sz w:val="20"/>
      <w:szCs w:val="20"/>
      <w:lang w:val="en-SG"/>
    </w:rPr>
  </w:style>
  <w:style w:type="character" w:customStyle="1" w:styleId="orcid-id-https">
    <w:name w:val="orcid-id-https"/>
    <w:basedOn w:val="DefaultParagraphFont"/>
    <w:rsid w:val="00A636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6B1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6B1"/>
    <w:rPr>
      <w:b/>
      <w:bCs/>
      <w:sz w:val="20"/>
      <w:szCs w:val="20"/>
      <w:lang w:val="en-SG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36B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636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36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36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36B1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A63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6B1"/>
  </w:style>
  <w:style w:type="paragraph" w:styleId="Footer">
    <w:name w:val="footer"/>
    <w:basedOn w:val="Normal"/>
    <w:link w:val="FooterChar"/>
    <w:uiPriority w:val="99"/>
    <w:unhideWhenUsed/>
    <w:rsid w:val="00A63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6B1"/>
  </w:style>
  <w:style w:type="numbering" w:customStyle="1" w:styleId="NoList1">
    <w:name w:val="No List1"/>
    <w:next w:val="NoList"/>
    <w:uiPriority w:val="99"/>
    <w:semiHidden/>
    <w:unhideWhenUsed/>
    <w:rsid w:val="00A636B1"/>
  </w:style>
  <w:style w:type="paragraph" w:styleId="ListParagraph">
    <w:name w:val="List Paragraph"/>
    <w:basedOn w:val="Normal"/>
    <w:uiPriority w:val="34"/>
    <w:qFormat/>
    <w:rsid w:val="00A636B1"/>
    <w:pPr>
      <w:spacing w:after="0" w:line="240" w:lineRule="auto"/>
      <w:ind w:left="720"/>
      <w:contextualSpacing/>
    </w:pPr>
    <w:rPr>
      <w:sz w:val="24"/>
      <w:szCs w:val="24"/>
      <w:lang w:val="en-SG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A636B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636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6B1"/>
    <w:pPr>
      <w:spacing w:after="0" w:line="240" w:lineRule="auto"/>
    </w:pPr>
    <w:rPr>
      <w:rFonts w:ascii="Times New Roman" w:hAnsi="Times New Roman" w:cs="Times New Roman"/>
      <w:sz w:val="18"/>
      <w:szCs w:val="18"/>
      <w:lang w:val="en-S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6B1"/>
    <w:rPr>
      <w:rFonts w:ascii="Times New Roman" w:hAnsi="Times New Roman" w:cs="Times New Roman"/>
      <w:sz w:val="18"/>
      <w:szCs w:val="18"/>
      <w:lang w:val="en-SG"/>
    </w:rPr>
  </w:style>
  <w:style w:type="character" w:customStyle="1" w:styleId="apple-converted-space">
    <w:name w:val="apple-converted-space"/>
    <w:basedOn w:val="DefaultParagraphFont"/>
    <w:rsid w:val="00A636B1"/>
  </w:style>
  <w:style w:type="paragraph" w:styleId="Revision">
    <w:name w:val="Revision"/>
    <w:hidden/>
    <w:uiPriority w:val="99"/>
    <w:semiHidden/>
    <w:rsid w:val="00A636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A636B1"/>
    <w:rPr>
      <w:color w:val="800080"/>
      <w:u w:val="single"/>
    </w:rPr>
  </w:style>
  <w:style w:type="paragraph" w:customStyle="1" w:styleId="msonormal0">
    <w:name w:val="msonormal"/>
    <w:basedOn w:val="Normal"/>
    <w:rsid w:val="00A636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paragraph" w:customStyle="1" w:styleId="xl65">
    <w:name w:val="xl65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66">
    <w:name w:val="xl66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67">
    <w:name w:val="xl67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68">
    <w:name w:val="xl68"/>
    <w:basedOn w:val="Normal"/>
    <w:rsid w:val="00A636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69">
    <w:name w:val="xl69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0">
    <w:name w:val="xl70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1">
    <w:name w:val="xl71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2">
    <w:name w:val="xl72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3">
    <w:name w:val="xl73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4">
    <w:name w:val="xl74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5">
    <w:name w:val="xl75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6">
    <w:name w:val="xl76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7">
    <w:name w:val="xl77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8">
    <w:name w:val="xl78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79">
    <w:name w:val="xl79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0">
    <w:name w:val="xl80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1">
    <w:name w:val="xl81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2">
    <w:name w:val="xl82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3">
    <w:name w:val="xl83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4">
    <w:name w:val="xl84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5">
    <w:name w:val="xl85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6">
    <w:name w:val="xl86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7">
    <w:name w:val="xl87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8">
    <w:name w:val="xl88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89">
    <w:name w:val="xl89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90">
    <w:name w:val="xl90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91">
    <w:name w:val="xl91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92">
    <w:name w:val="xl92"/>
    <w:basedOn w:val="Normal"/>
    <w:rsid w:val="00A636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SG" w:eastAsia="en-SG"/>
    </w:rPr>
  </w:style>
  <w:style w:type="paragraph" w:customStyle="1" w:styleId="xl93">
    <w:name w:val="xl93"/>
    <w:basedOn w:val="Normal"/>
    <w:rsid w:val="00A636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SG" w:eastAsia="en-SG"/>
    </w:rPr>
  </w:style>
  <w:style w:type="table" w:styleId="TableGrid">
    <w:name w:val="Table Grid"/>
    <w:basedOn w:val="TableNormal"/>
    <w:uiPriority w:val="39"/>
    <w:rsid w:val="00A636B1"/>
    <w:pPr>
      <w:spacing w:after="0" w:line="240" w:lineRule="auto"/>
    </w:pPr>
    <w:rPr>
      <w:rFonts w:eastAsia="SimSun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A636B1"/>
  </w:style>
  <w:style w:type="table" w:customStyle="1" w:styleId="TableGrid1">
    <w:name w:val="Table Grid1"/>
    <w:basedOn w:val="TableNormal"/>
    <w:next w:val="TableGrid"/>
    <w:uiPriority w:val="39"/>
    <w:rsid w:val="00A636B1"/>
    <w:pPr>
      <w:spacing w:after="0" w:line="240" w:lineRule="auto"/>
    </w:pPr>
    <w:rPr>
      <w:rFonts w:ascii="Times New Roman" w:eastAsia="SimSun" w:hAnsi="Times New Roman" w:cs="Times New Roman"/>
      <w:sz w:val="18"/>
      <w:szCs w:val="18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636B1"/>
  </w:style>
  <w:style w:type="table" w:customStyle="1" w:styleId="TableGrid2">
    <w:name w:val="Table Grid2"/>
    <w:basedOn w:val="TableNormal"/>
    <w:next w:val="TableGrid"/>
    <w:uiPriority w:val="39"/>
    <w:rsid w:val="00A636B1"/>
    <w:pPr>
      <w:spacing w:after="0" w:line="240" w:lineRule="auto"/>
    </w:pPr>
    <w:rPr>
      <w:rFonts w:ascii="Times New Roman" w:eastAsia="SimSun" w:hAnsi="Times New Roman" w:cs="Times New Roman"/>
      <w:sz w:val="18"/>
      <w:szCs w:val="18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636B1"/>
  </w:style>
  <w:style w:type="character" w:customStyle="1" w:styleId="HeaderChar1">
    <w:name w:val="Header Char1"/>
    <w:basedOn w:val="DefaultParagraphFont"/>
    <w:uiPriority w:val="99"/>
    <w:semiHidden/>
    <w:rsid w:val="00A636B1"/>
    <w:rPr>
      <w:rFonts w:ascii="Times New Roman" w:eastAsia="SimSun" w:hAnsi="Times New Roman" w:cs="Times New Roman"/>
      <w:sz w:val="18"/>
      <w:szCs w:val="18"/>
      <w:lang w:val="en-SG" w:eastAsia="en-US"/>
    </w:rPr>
  </w:style>
  <w:style w:type="character" w:customStyle="1" w:styleId="FooterChar1">
    <w:name w:val="Footer Char1"/>
    <w:basedOn w:val="DefaultParagraphFont"/>
    <w:uiPriority w:val="99"/>
    <w:semiHidden/>
    <w:rsid w:val="00A636B1"/>
    <w:rPr>
      <w:rFonts w:ascii="Times New Roman" w:eastAsia="SimSun" w:hAnsi="Times New Roman" w:cs="Times New Roman"/>
      <w:sz w:val="18"/>
      <w:szCs w:val="18"/>
      <w:lang w:val="en-SG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A636B1"/>
    <w:rPr>
      <w:rFonts w:ascii="Times New Roman" w:eastAsia="SimSun" w:hAnsi="Times New Roman" w:cs="Times New Roman"/>
      <w:sz w:val="20"/>
      <w:szCs w:val="20"/>
      <w:lang w:val="en-SG" w:eastAsia="en-US"/>
    </w:rPr>
  </w:style>
  <w:style w:type="character" w:customStyle="1" w:styleId="CommentSubjectChar1">
    <w:name w:val="Comment Subject Char1"/>
    <w:basedOn w:val="CommentTextChar1"/>
    <w:uiPriority w:val="99"/>
    <w:semiHidden/>
    <w:rsid w:val="00A636B1"/>
    <w:rPr>
      <w:rFonts w:ascii="Times New Roman" w:eastAsia="SimSun" w:hAnsi="Times New Roman" w:cs="Times New Roman"/>
      <w:b/>
      <w:bCs/>
      <w:sz w:val="20"/>
      <w:szCs w:val="20"/>
      <w:lang w:val="en-SG" w:eastAsia="en-US"/>
    </w:rPr>
  </w:style>
  <w:style w:type="numbering" w:customStyle="1" w:styleId="NoList4">
    <w:name w:val="No List4"/>
    <w:next w:val="NoList"/>
    <w:uiPriority w:val="99"/>
    <w:semiHidden/>
    <w:unhideWhenUsed/>
    <w:rsid w:val="00A636B1"/>
  </w:style>
  <w:style w:type="table" w:customStyle="1" w:styleId="TableGrid3">
    <w:name w:val="Table Grid3"/>
    <w:basedOn w:val="TableNormal"/>
    <w:next w:val="TableGrid"/>
    <w:uiPriority w:val="39"/>
    <w:rsid w:val="00A636B1"/>
    <w:pPr>
      <w:spacing w:after="0" w:line="240" w:lineRule="auto"/>
    </w:pPr>
    <w:rPr>
      <w:rFonts w:eastAsia="SimSun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36B1"/>
  </w:style>
  <w:style w:type="table" w:customStyle="1" w:styleId="TableGrid11">
    <w:name w:val="Table Grid11"/>
    <w:basedOn w:val="TableNormal"/>
    <w:next w:val="TableGrid"/>
    <w:uiPriority w:val="39"/>
    <w:rsid w:val="00A636B1"/>
    <w:pPr>
      <w:spacing w:after="0" w:line="240" w:lineRule="auto"/>
    </w:pPr>
    <w:rPr>
      <w:rFonts w:ascii="Times New Roman" w:eastAsia="SimSun" w:hAnsi="Times New Roman" w:cs="Times New Roman"/>
      <w:sz w:val="18"/>
      <w:szCs w:val="18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A636B1"/>
  </w:style>
  <w:style w:type="table" w:customStyle="1" w:styleId="TableGrid21">
    <w:name w:val="Table Grid21"/>
    <w:basedOn w:val="TableNormal"/>
    <w:next w:val="TableGrid"/>
    <w:uiPriority w:val="39"/>
    <w:rsid w:val="00A636B1"/>
    <w:pPr>
      <w:spacing w:after="0" w:line="240" w:lineRule="auto"/>
    </w:pPr>
    <w:rPr>
      <w:rFonts w:ascii="Times New Roman" w:eastAsia="SimSun" w:hAnsi="Times New Roman" w:cs="Times New Roman"/>
      <w:sz w:val="18"/>
      <w:szCs w:val="18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A636B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36B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636B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636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033</Words>
  <Characters>11594</Characters>
  <Application>Microsoft Office Word</Application>
  <DocSecurity>0</DocSecurity>
  <Lines>96</Lines>
  <Paragraphs>27</Paragraphs>
  <ScaleCrop>false</ScaleCrop>
  <Company/>
  <LinksUpToDate>false</LinksUpToDate>
  <CharactersWithSpaces>1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i Wang</dc:creator>
  <cp:keywords/>
  <dc:description/>
  <cp:lastModifiedBy>Yeli Wang</cp:lastModifiedBy>
  <cp:revision>3</cp:revision>
  <dcterms:created xsi:type="dcterms:W3CDTF">2021-08-07T16:06:00Z</dcterms:created>
  <dcterms:modified xsi:type="dcterms:W3CDTF">2021-08-07T16:15:00Z</dcterms:modified>
</cp:coreProperties>
</file>